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9E407" w14:textId="1DB40A2B" w:rsidR="0093249F" w:rsidRPr="0093249F" w:rsidRDefault="00D84B8C" w:rsidP="00D84B8C">
      <w:pPr>
        <w:pStyle w:val="Heading1"/>
      </w:pPr>
      <w:r w:rsidRPr="00D84B8C">
        <w:t>Electronic Supplementary Material (ESM 1): Database Search Strategies (PubMed, Scopus, Web of Science)</w:t>
      </w:r>
    </w:p>
    <w:p w14:paraId="313DC134" w14:textId="32441091" w:rsidR="0093249F" w:rsidRPr="0093249F" w:rsidRDefault="0093249F" w:rsidP="0093249F">
      <w:pPr>
        <w:pStyle w:val="Heading2"/>
      </w:pPr>
      <w:r w:rsidRPr="0093249F">
        <w:t xml:space="preserve">Database: </w:t>
      </w:r>
      <w:bookmarkStart w:id="0" w:name="_Hlk213688503"/>
      <w:r w:rsidRPr="0093249F">
        <w:t>PubMed</w:t>
      </w:r>
      <w:bookmarkEnd w:id="0"/>
      <w:r w:rsidRPr="0093249F">
        <w:t xml:space="preserve"> (searched </w:t>
      </w:r>
      <w:r w:rsidR="007F292B">
        <w:t>in</w:t>
      </w:r>
      <w:r w:rsidRPr="0093249F">
        <w:t xml:space="preserve"> </w:t>
      </w:r>
      <w:r w:rsidR="00A524C0">
        <w:t>January</w:t>
      </w:r>
      <w:r w:rsidR="00470647">
        <w:t xml:space="preserve"> 2026</w:t>
      </w:r>
      <w:r w:rsidRPr="0093249F">
        <w:t>)</w:t>
      </w:r>
    </w:p>
    <w:p w14:paraId="3DA2B22A" w14:textId="373F5FC7" w:rsidR="0093249F" w:rsidRDefault="0093249F" w:rsidP="00EE1656">
      <w:r w:rsidRPr="0093249F">
        <w:rPr>
          <w:b/>
          <w:bCs/>
        </w:rPr>
        <w:t>Search string:</w:t>
      </w:r>
      <w:r>
        <w:t xml:space="preserve"> </w:t>
      </w:r>
      <w:r w:rsidRPr="00116C5A">
        <w:rPr>
          <w:color w:val="EE0000"/>
        </w:rPr>
        <w:t>("one anastomosis gastric bypass" OR "mini gastric bypass" OR OAGB OR MGB OR "Roux-en-Y gastric bypass" OR RYGB</w:t>
      </w:r>
      <w:r w:rsidR="00FA2603" w:rsidRPr="00116C5A">
        <w:rPr>
          <w:color w:val="EE0000"/>
        </w:rPr>
        <w:t xml:space="preserve"> OR "single anastomosis gastric bypass" OR "single-anastomosis gastric bypass" OR SAGB </w:t>
      </w:r>
      <w:r w:rsidRPr="00116C5A">
        <w:rPr>
          <w:color w:val="EE0000"/>
        </w:rPr>
        <w:t xml:space="preserve">) AND ("gastric remnant" OR "excluded stomach" OR "gastric stump" </w:t>
      </w:r>
      <w:r w:rsidR="00EE1656" w:rsidRPr="00116C5A">
        <w:rPr>
          <w:color w:val="EE0000"/>
        </w:rPr>
        <w:t xml:space="preserve">OR "bypassed stomach" OR "bypassed gastric remnant" OR "excluded gastric segment" </w:t>
      </w:r>
      <w:r w:rsidRPr="00116C5A">
        <w:rPr>
          <w:color w:val="EE0000"/>
        </w:rPr>
        <w:t>OR "remnant stomach"</w:t>
      </w:r>
      <w:r w:rsidR="00FA2603" w:rsidRPr="00116C5A">
        <w:rPr>
          <w:color w:val="EE0000"/>
        </w:rPr>
        <w:t xml:space="preserve"> OR "excluded gastric remnant" </w:t>
      </w:r>
      <w:r w:rsidRPr="00116C5A">
        <w:rPr>
          <w:color w:val="EE0000"/>
        </w:rPr>
        <w:t xml:space="preserve">) AND (perforation </w:t>
      </w:r>
      <w:r w:rsidR="00EE1656" w:rsidRPr="00116C5A">
        <w:rPr>
          <w:color w:val="EE0000"/>
        </w:rPr>
        <w:t xml:space="preserve">OR rupture </w:t>
      </w:r>
      <w:r w:rsidRPr="00116C5A">
        <w:rPr>
          <w:color w:val="EE0000"/>
        </w:rPr>
        <w:t>OR ulcer</w:t>
      </w:r>
      <w:r w:rsidR="00EE1656" w:rsidRPr="00116C5A">
        <w:rPr>
          <w:color w:val="EE0000"/>
        </w:rPr>
        <w:t>*</w:t>
      </w:r>
      <w:r w:rsidRPr="00116C5A">
        <w:rPr>
          <w:color w:val="EE0000"/>
        </w:rPr>
        <w:t xml:space="preserve"> OR "peptic ulcer" </w:t>
      </w:r>
      <w:r w:rsidR="00EE1656" w:rsidRPr="00116C5A">
        <w:rPr>
          <w:color w:val="EE0000"/>
        </w:rPr>
        <w:t xml:space="preserve">OR "peptic ulcer disease" OR PUD OR "marginal ulcer" OR "anastomotic ulcer" </w:t>
      </w:r>
      <w:r w:rsidRPr="00116C5A">
        <w:rPr>
          <w:color w:val="EE0000"/>
        </w:rPr>
        <w:t>OR "gastric perforation</w:t>
      </w:r>
      <w:r w:rsidR="00835835" w:rsidRPr="00116C5A">
        <w:rPr>
          <w:color w:val="EE0000"/>
        </w:rPr>
        <w:t>"</w:t>
      </w:r>
      <w:r w:rsidR="00EE1656" w:rsidRPr="00116C5A">
        <w:rPr>
          <w:color w:val="EE0000"/>
        </w:rPr>
        <w:t xml:space="preserve"> OR "stomach perforation"</w:t>
      </w:r>
      <w:r w:rsidRPr="00116C5A">
        <w:rPr>
          <w:color w:val="EE0000"/>
        </w:rPr>
        <w:t>)</w:t>
      </w:r>
    </w:p>
    <w:p w14:paraId="3A5E5F14" w14:textId="5663E24D" w:rsidR="000B614A" w:rsidRPr="0093249F" w:rsidRDefault="000B614A" w:rsidP="0093249F">
      <w:r w:rsidRPr="000B614A">
        <w:rPr>
          <w:b/>
          <w:bCs/>
        </w:rPr>
        <w:t>Results:</w:t>
      </w:r>
      <w:r>
        <w:rPr>
          <w:b/>
          <w:bCs/>
        </w:rPr>
        <w:t xml:space="preserve"> </w:t>
      </w:r>
      <w:r w:rsidR="00765844" w:rsidRPr="00116C5A">
        <w:rPr>
          <w:color w:val="EE0000"/>
        </w:rPr>
        <w:t>88</w:t>
      </w:r>
      <w:r w:rsidRPr="00116C5A">
        <w:rPr>
          <w:color w:val="EE0000"/>
        </w:rPr>
        <w:t xml:space="preserve"> Results</w:t>
      </w:r>
    </w:p>
    <w:p w14:paraId="38E4BF69" w14:textId="77777777" w:rsidR="0093249F" w:rsidRPr="0093249F" w:rsidRDefault="0093249F" w:rsidP="0093249F">
      <w:pPr>
        <w:pStyle w:val="Heading2"/>
      </w:pPr>
      <w:r w:rsidRPr="0093249F">
        <w:t xml:space="preserve">Database: </w:t>
      </w:r>
      <w:bookmarkStart w:id="1" w:name="_Hlk213688564"/>
      <w:r w:rsidRPr="0093249F">
        <w:t>Scopus (Elsevier)</w:t>
      </w:r>
      <w:bookmarkEnd w:id="1"/>
    </w:p>
    <w:p w14:paraId="3A8FF11E" w14:textId="77777777" w:rsidR="0093249F" w:rsidRPr="0093249F" w:rsidRDefault="0093249F" w:rsidP="0093249F">
      <w:r w:rsidRPr="0093249F">
        <w:rPr>
          <w:b/>
          <w:bCs/>
        </w:rPr>
        <w:t>Search string:</w:t>
      </w:r>
    </w:p>
    <w:p w14:paraId="31198AC3" w14:textId="77777777" w:rsidR="00FF52A2" w:rsidRPr="00116C5A" w:rsidRDefault="00FF52A2" w:rsidP="0093249F">
      <w:pPr>
        <w:rPr>
          <w:color w:val="EE0000"/>
        </w:rPr>
      </w:pPr>
      <w:r w:rsidRPr="00116C5A">
        <w:rPr>
          <w:color w:val="EE0000"/>
        </w:rPr>
        <w:t>("one anastomosis gastric bypass" OR "mini gastric bypass" OR OAGB OR MGB OR "Roux-en-Y gastric bypass" OR RYGB OR "single anastomosis gastric bypass" OR "single-anastomosis gastric bypass" OR SAGB ) AND ("gastric remnant" OR "excluded stomach" OR "gastric stump" OR "bypassed stomach" OR "bypassed gastric remnant" OR "excluded gastric segment" OR "remnant stomach" OR "excluded gastric remnant" ) AND (perforation OR rupture OR ulcer* OR "peptic ulcer" OR "peptic ulcer disease" OR PUD OR "marginal ulcer" OR "anastomotic ulcer" OR "gastric perforation" OR "stomach perforation")</w:t>
      </w:r>
    </w:p>
    <w:p w14:paraId="656220E5" w14:textId="270BF9DA" w:rsidR="000B614A" w:rsidRPr="0093249F" w:rsidRDefault="000B614A" w:rsidP="000B614A">
      <w:r w:rsidRPr="000B614A">
        <w:rPr>
          <w:b/>
          <w:bCs/>
        </w:rPr>
        <w:t>Results:</w:t>
      </w:r>
      <w:r>
        <w:rPr>
          <w:b/>
          <w:bCs/>
        </w:rPr>
        <w:t xml:space="preserve"> </w:t>
      </w:r>
      <w:r w:rsidR="008770C5" w:rsidRPr="00116C5A">
        <w:rPr>
          <w:color w:val="EE0000"/>
        </w:rPr>
        <w:t>127</w:t>
      </w:r>
      <w:r w:rsidRPr="00116C5A">
        <w:rPr>
          <w:color w:val="EE0000"/>
        </w:rPr>
        <w:t xml:space="preserve"> Results</w:t>
      </w:r>
    </w:p>
    <w:p w14:paraId="0D9848A4" w14:textId="77777777" w:rsidR="0093249F" w:rsidRPr="0093249F" w:rsidRDefault="0093249F" w:rsidP="0093249F">
      <w:pPr>
        <w:pStyle w:val="Heading2"/>
      </w:pPr>
      <w:r w:rsidRPr="0093249F">
        <w:t xml:space="preserve">Database: </w:t>
      </w:r>
      <w:bookmarkStart w:id="2" w:name="_Hlk213688598"/>
      <w:r w:rsidRPr="0093249F">
        <w:t>Web of Science (Clarivate Analytics)</w:t>
      </w:r>
      <w:bookmarkEnd w:id="2"/>
    </w:p>
    <w:p w14:paraId="26277127" w14:textId="77777777" w:rsidR="0093249F" w:rsidRPr="0093249F" w:rsidRDefault="0093249F" w:rsidP="0093249F">
      <w:r w:rsidRPr="0093249F">
        <w:rPr>
          <w:b/>
          <w:bCs/>
        </w:rPr>
        <w:t>Search string:</w:t>
      </w:r>
    </w:p>
    <w:p w14:paraId="4248F74D" w14:textId="77777777" w:rsidR="006B3AE6" w:rsidRPr="00116C5A" w:rsidRDefault="006B3AE6" w:rsidP="0093249F">
      <w:pPr>
        <w:rPr>
          <w:color w:val="EE0000"/>
        </w:rPr>
      </w:pPr>
      <w:r w:rsidRPr="00116C5A">
        <w:rPr>
          <w:color w:val="EE0000"/>
        </w:rPr>
        <w:t>("one anastomosis gastric bypass" OR "mini gastric bypass" OR OAGB OR MGB OR "Roux-en-Y gastric bypass" OR RYGB OR "single anastomosis gastric bypass" OR "single-anastomosis gastric bypass" OR SAGB ) AND ("gastric remnant" OR "excluded stomach" OR "gastric stump" OR "bypassed stomach" OR "bypassed gastric remnant" OR "excluded gastric segment" OR "remnant stomach" OR "excluded gastric remnant" ) AND (perforation OR rupture OR ulcer* OR "peptic ulcer" OR "peptic ulcer disease" OR PUD OR "marginal ulcer" OR "anastomotic ulcer" OR "gastric perforation" OR "stomach perforation")</w:t>
      </w:r>
    </w:p>
    <w:p w14:paraId="35487AEE" w14:textId="5BB153AF" w:rsidR="000B614A" w:rsidRDefault="000B614A" w:rsidP="000B614A">
      <w:r w:rsidRPr="000B614A">
        <w:rPr>
          <w:b/>
          <w:bCs/>
        </w:rPr>
        <w:t>Results:</w:t>
      </w:r>
      <w:r>
        <w:rPr>
          <w:b/>
          <w:bCs/>
        </w:rPr>
        <w:t xml:space="preserve"> </w:t>
      </w:r>
      <w:r w:rsidR="000E4FF2" w:rsidRPr="00116C5A">
        <w:rPr>
          <w:color w:val="EE0000"/>
        </w:rPr>
        <w:t>97</w:t>
      </w:r>
      <w:r w:rsidR="00116C5A" w:rsidRPr="00116C5A">
        <w:rPr>
          <w:color w:val="EE0000"/>
        </w:rPr>
        <w:t xml:space="preserve"> Results</w:t>
      </w:r>
    </w:p>
    <w:p w14:paraId="1CA753C1" w14:textId="77777777" w:rsidR="002F7EA4" w:rsidRDefault="002F7EA4" w:rsidP="00EC5B73"/>
    <w:p w14:paraId="26589BFC" w14:textId="2595ACF0" w:rsidR="00EC5B73" w:rsidRDefault="00EC5B73" w:rsidP="002F7EA4">
      <w:pPr>
        <w:pStyle w:val="Heading2"/>
      </w:pPr>
      <w:r>
        <w:t xml:space="preserve">Results total: </w:t>
      </w:r>
      <w:r w:rsidR="006D0AF8" w:rsidRPr="00116C5A">
        <w:rPr>
          <w:color w:val="EE0000"/>
        </w:rPr>
        <w:t>312</w:t>
      </w:r>
    </w:p>
    <w:p w14:paraId="11D6444C" w14:textId="77777777" w:rsidR="006E6869" w:rsidRDefault="006E6869"/>
    <w:p w14:paraId="742856F9" w14:textId="77777777" w:rsidR="006E6869" w:rsidRDefault="006E6869"/>
    <w:p w14:paraId="1BA8D26D" w14:textId="57EF2914" w:rsidR="00C519B7" w:rsidRDefault="00C519B7" w:rsidP="006E6869">
      <w:fldSimple w:instr=" ADDIN EN.REFLIST "/>
    </w:p>
    <w:sectPr w:rsidR="00C51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 Cop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02dxsmzz5ssetfwnpv2tlwzzdpz9sd0wr&quot;&gt;My EndNote Library&lt;record-ids&gt;&lt;item&gt;67&lt;/item&gt;&lt;/record-ids&gt;&lt;/item&gt;&lt;/Libraries&gt;"/>
  </w:docVars>
  <w:rsids>
    <w:rsidRoot w:val="009C4FFD"/>
    <w:rsid w:val="000131B6"/>
    <w:rsid w:val="00083BD0"/>
    <w:rsid w:val="000A460B"/>
    <w:rsid w:val="000B614A"/>
    <w:rsid w:val="000B669C"/>
    <w:rsid w:val="000E4FF2"/>
    <w:rsid w:val="00116C5A"/>
    <w:rsid w:val="0016648B"/>
    <w:rsid w:val="00244D9F"/>
    <w:rsid w:val="002F7EA4"/>
    <w:rsid w:val="003C7B55"/>
    <w:rsid w:val="003F0036"/>
    <w:rsid w:val="003F2DFC"/>
    <w:rsid w:val="004463B7"/>
    <w:rsid w:val="00470647"/>
    <w:rsid w:val="004A079F"/>
    <w:rsid w:val="004A3052"/>
    <w:rsid w:val="005111E9"/>
    <w:rsid w:val="00521CE3"/>
    <w:rsid w:val="00622B68"/>
    <w:rsid w:val="00624F38"/>
    <w:rsid w:val="0068591A"/>
    <w:rsid w:val="006A7847"/>
    <w:rsid w:val="006B0F5E"/>
    <w:rsid w:val="006B3AE6"/>
    <w:rsid w:val="006D0AF8"/>
    <w:rsid w:val="006E6869"/>
    <w:rsid w:val="00765844"/>
    <w:rsid w:val="007F292B"/>
    <w:rsid w:val="00835835"/>
    <w:rsid w:val="008770C5"/>
    <w:rsid w:val="00920002"/>
    <w:rsid w:val="0093249F"/>
    <w:rsid w:val="009C4FFD"/>
    <w:rsid w:val="00A524C0"/>
    <w:rsid w:val="00A63EF1"/>
    <w:rsid w:val="00A90BC0"/>
    <w:rsid w:val="00C519B7"/>
    <w:rsid w:val="00D84B8C"/>
    <w:rsid w:val="00DB7E80"/>
    <w:rsid w:val="00DD0B85"/>
    <w:rsid w:val="00EB1229"/>
    <w:rsid w:val="00EC5B73"/>
    <w:rsid w:val="00EE1656"/>
    <w:rsid w:val="00F952E4"/>
    <w:rsid w:val="00FA2603"/>
    <w:rsid w:val="00FF052D"/>
    <w:rsid w:val="00FF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6E6B75"/>
  <w15:chartTrackingRefBased/>
  <w15:docId w15:val="{D2696AFB-255F-4C90-BE8A-1A6B75954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656"/>
    <w:rPr>
      <w:rFonts w:asciiTheme="majorBidi" w:hAnsiTheme="majorBidi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9B7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9B7"/>
    <w:pPr>
      <w:keepNext/>
      <w:keepLines/>
      <w:spacing w:before="160" w:after="80"/>
      <w:outlineLvl w:val="1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F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F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F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F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F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F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F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9B7"/>
    <w:rPr>
      <w:rFonts w:asciiTheme="majorBidi" w:eastAsiaTheme="majorEastAsia" w:hAnsiTheme="majorBidi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19B7"/>
    <w:rPr>
      <w:rFonts w:asciiTheme="majorBidi" w:eastAsiaTheme="majorEastAsia" w:hAnsiTheme="majorBid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FFD"/>
    <w:rPr>
      <w:rFonts w:eastAsiaTheme="majorEastAsia" w:cstheme="majorBidi"/>
      <w:i/>
      <w:iCs/>
      <w:color w:val="0F4761" w:themeColor="accent1" w:themeShade="BF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FFD"/>
    <w:rPr>
      <w:rFonts w:eastAsiaTheme="majorEastAsia" w:cstheme="majorBidi"/>
      <w:color w:val="0F4761" w:themeColor="accent1" w:themeShade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FFD"/>
    <w:rPr>
      <w:rFonts w:eastAsiaTheme="majorEastAsia" w:cstheme="majorBidi"/>
      <w:i/>
      <w:iCs/>
      <w:color w:val="595959" w:themeColor="text1" w:themeTint="A6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FFD"/>
    <w:rPr>
      <w:rFonts w:eastAsiaTheme="majorEastAsia" w:cstheme="majorBidi"/>
      <w:color w:val="595959" w:themeColor="text1" w:themeTint="A6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FFD"/>
    <w:rPr>
      <w:rFonts w:eastAsiaTheme="majorEastAsia" w:cstheme="majorBidi"/>
      <w:i/>
      <w:iCs/>
      <w:color w:val="272727" w:themeColor="text1" w:themeTint="D8"/>
      <w:sz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FFD"/>
    <w:rPr>
      <w:rFonts w:eastAsiaTheme="majorEastAsia" w:cstheme="majorBidi"/>
      <w:color w:val="272727" w:themeColor="text1" w:themeTint="D8"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4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F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F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FFD"/>
    <w:rPr>
      <w:rFonts w:asciiTheme="majorBidi" w:hAnsiTheme="majorBidi"/>
      <w:i/>
      <w:iCs/>
      <w:color w:val="404040" w:themeColor="text1" w:themeTint="BF"/>
      <w:sz w:val="18"/>
    </w:rPr>
  </w:style>
  <w:style w:type="paragraph" w:styleId="ListParagraph">
    <w:name w:val="List Paragraph"/>
    <w:basedOn w:val="Normal"/>
    <w:uiPriority w:val="34"/>
    <w:qFormat/>
    <w:rsid w:val="009C4F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FFD"/>
    <w:rPr>
      <w:rFonts w:asciiTheme="majorBidi" w:hAnsiTheme="majorBidi"/>
      <w:i/>
      <w:iCs/>
      <w:color w:val="0F4761" w:themeColor="accent1" w:themeShade="BF"/>
      <w:sz w:val="18"/>
    </w:rPr>
  </w:style>
  <w:style w:type="character" w:styleId="IntenseReference">
    <w:name w:val="Intense Reference"/>
    <w:basedOn w:val="DefaultParagraphFont"/>
    <w:uiPriority w:val="32"/>
    <w:qFormat/>
    <w:rsid w:val="009C4FF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E686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869"/>
    <w:rPr>
      <w:rFonts w:ascii="Times New Roman" w:hAnsi="Times New Roman" w:cs="Times New Roman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6E686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6869"/>
    <w:rPr>
      <w:rFonts w:ascii="Times New Roman" w:hAnsi="Times New Roman" w:cs="Times New Roman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8</TotalTime>
  <Pages>1</Pages>
  <Words>301</Words>
  <Characters>1792</Characters>
  <Application>Microsoft Office Word</Application>
  <DocSecurity>0</DocSecurity>
  <Lines>3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ossam eldin hessien</dc:creator>
  <cp:keywords/>
  <dc:description/>
  <cp:lastModifiedBy>mohamed hossam eldin hessien</cp:lastModifiedBy>
  <cp:revision>41</cp:revision>
  <dcterms:created xsi:type="dcterms:W3CDTF">2025-11-09T10:34:00Z</dcterms:created>
  <dcterms:modified xsi:type="dcterms:W3CDTF">2026-02-09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063fc-2cfd-437d-b072-a3bef600eb29</vt:lpwstr>
  </property>
</Properties>
</file>